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240" w:lineRule="auto"/>
        <w:jc w:val="left"/>
        <w:rPr>
          <w:rFonts w:ascii="Times New Roman" w:hAnsi="Times New Roman" w:eastAsia="等线" w:cs="Times New Roman"/>
          <w:color w:val="000000"/>
          <w:kern w:val="0"/>
          <w:szCs w:val="22"/>
          <w14:ligatures w14:val="none"/>
        </w:rPr>
      </w:pPr>
      <w:r>
        <w:rPr>
          <w:rFonts w:ascii="Times New Roman" w:hAnsi="Times New Roman" w:eastAsia="等线" w:cs="Times New Roman"/>
          <w:color w:val="000000"/>
          <w:kern w:val="0"/>
          <w:szCs w:val="22"/>
          <w14:ligatures w14:val="none"/>
        </w:rPr>
        <w:t>Supplementary Table 2. Pleiotropy and heterogeneity test.</w:t>
      </w:r>
    </w:p>
    <w:tbl>
      <w:tblPr>
        <w:tblStyle w:val="15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4"/>
        <w:gridCol w:w="1338"/>
        <w:gridCol w:w="1111"/>
        <w:gridCol w:w="1338"/>
        <w:gridCol w:w="1114"/>
        <w:gridCol w:w="1279"/>
        <w:gridCol w:w="1114"/>
        <w:gridCol w:w="2178"/>
        <w:gridCol w:w="8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345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1729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eterogeneity test</w:t>
            </w:r>
          </w:p>
        </w:tc>
        <w:tc>
          <w:tcPr>
            <w:tcW w:w="84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HYPERLINK "javascript:;" </w:instrText>
            </w:r>
            <w:r>
              <w:rPr>
                <w:b/>
                <w:bCs/>
              </w:rPr>
              <w:fldChar w:fldCharType="separate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andom effect model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fldChar w:fldCharType="end"/>
            </w:r>
          </w:p>
        </w:tc>
        <w:tc>
          <w:tcPr>
            <w:tcW w:w="108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leiotropy t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345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864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IVW</w:t>
            </w:r>
          </w:p>
        </w:tc>
        <w:tc>
          <w:tcPr>
            <w:tcW w:w="86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M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2"/>
                <w14:ligatures w14:val="none"/>
              </w:rPr>
              <w:t>‐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gge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222222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222222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222222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222222"/>
                <w:kern w:val="0"/>
                <w:szCs w:val="22"/>
                <w14:ligatures w14:val="none"/>
              </w:rPr>
              <w:t>β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M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2"/>
                <w14:ligatures w14:val="none"/>
              </w:rPr>
              <w:t>‐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gger interce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222222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222222"/>
                <w:kern w:val="0"/>
                <w:szCs w:val="22"/>
                <w14:ligatures w14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345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472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Q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2"/>
                <w14:ligatures w14:val="none"/>
              </w:rPr>
              <w:t>‐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tatistics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Q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2"/>
                <w14:ligatures w14:val="none"/>
              </w:rPr>
              <w:t>‐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tatistics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A6A6A6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345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Menarch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231.897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0.02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227.8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0.03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.21E-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-0.37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-0.00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0.06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345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Age at menopau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80.53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8.65E-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78.9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9.14E-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0.065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-0.00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0.3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345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Sex hormone−binding globulin levels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503.2519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.40E-05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502.2633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1.37E-05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7.40E-07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-0.5252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-0.002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2"/>
              </w:rPr>
              <w:t>0.3902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2MWIxZThhYjZjZmIyM2IzYTliMTBmMGQwNzY1NGEifQ=="/>
  </w:docVars>
  <w:rsids>
    <w:rsidRoot w:val="00362FDD"/>
    <w:rsid w:val="00084434"/>
    <w:rsid w:val="000A3E05"/>
    <w:rsid w:val="00362FDD"/>
    <w:rsid w:val="00371D21"/>
    <w:rsid w:val="00492410"/>
    <w:rsid w:val="008777A3"/>
    <w:rsid w:val="00BA49F5"/>
    <w:rsid w:val="00DB6A94"/>
    <w:rsid w:val="00DE44EE"/>
    <w:rsid w:val="30A5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autoRedefine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autoRedefine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autoRedefine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Hyperlink"/>
    <w:basedOn w:val="16"/>
    <w:autoRedefine/>
    <w:semiHidden/>
    <w:unhideWhenUsed/>
    <w:qFormat/>
    <w:uiPriority w:val="99"/>
    <w:rPr>
      <w:color w:val="0563C1"/>
      <w:u w:val="single"/>
    </w:rPr>
  </w:style>
  <w:style w:type="character" w:customStyle="1" w:styleId="18">
    <w:name w:val="标题 1 字符"/>
    <w:basedOn w:val="16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6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autoRedefine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autoRedefine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autoRedefine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14</Characters>
  <Lines>3</Lines>
  <Paragraphs>1</Paragraphs>
  <TotalTime>1</TotalTime>
  <ScaleCrop>false</ScaleCrop>
  <LinksUpToDate>false</LinksUpToDate>
  <CharactersWithSpaces>48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2:55:00Z</dcterms:created>
  <dc:creator>向阳 张</dc:creator>
  <cp:lastModifiedBy>王瑾</cp:lastModifiedBy>
  <dcterms:modified xsi:type="dcterms:W3CDTF">2024-07-21T03:13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DD8EB3D124048FDB2FF8FFCC9B7570D_12</vt:lpwstr>
  </property>
</Properties>
</file>